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Spec="center" w:tblpY="-1440"/>
        <w:tblW w:w="15729" w:type="dxa"/>
        <w:tblLayout w:type="fixed"/>
        <w:tblLook w:val="04A0" w:firstRow="1" w:lastRow="0" w:firstColumn="1" w:lastColumn="0" w:noHBand="0" w:noVBand="1"/>
      </w:tblPr>
      <w:tblGrid>
        <w:gridCol w:w="773"/>
        <w:gridCol w:w="1701"/>
        <w:gridCol w:w="4366"/>
        <w:gridCol w:w="737"/>
        <w:gridCol w:w="1418"/>
        <w:gridCol w:w="2693"/>
        <w:gridCol w:w="2062"/>
        <w:gridCol w:w="709"/>
        <w:gridCol w:w="1270"/>
      </w:tblGrid>
      <w:tr w:rsidR="0022693D" w:rsidRPr="001749D0" w14:paraId="04E3947C" w14:textId="77777777" w:rsidTr="00CE1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top w:val="single" w:sz="24" w:space="0" w:color="auto"/>
              <w:bottom w:val="single" w:sz="24" w:space="0" w:color="auto"/>
            </w:tcBorders>
          </w:tcPr>
          <w:p w14:paraId="5D608610" w14:textId="1E0C4B82" w:rsidR="00B96279" w:rsidRPr="001749D0" w:rsidRDefault="00B96279" w:rsidP="00E65B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5B03EFD3" w14:textId="6CA9D404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4366" w:type="dxa"/>
            <w:tcBorders>
              <w:top w:val="single" w:sz="24" w:space="0" w:color="auto"/>
              <w:bottom w:val="single" w:sz="24" w:space="0" w:color="auto"/>
            </w:tcBorders>
          </w:tcPr>
          <w:p w14:paraId="41144D97" w14:textId="18E82CD3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Details/Explanation</w:t>
            </w:r>
          </w:p>
        </w:tc>
        <w:tc>
          <w:tcPr>
            <w:tcW w:w="737" w:type="dxa"/>
            <w:tcBorders>
              <w:top w:val="single" w:sz="24" w:space="0" w:color="auto"/>
              <w:bottom w:val="single" w:sz="24" w:space="0" w:color="auto"/>
            </w:tcBorders>
          </w:tcPr>
          <w:p w14:paraId="42F16ED3" w14:textId="3E8F8FE4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14:paraId="43356DBE" w14:textId="52FE3332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Workflows/packages</w:t>
            </w:r>
          </w:p>
        </w:tc>
        <w:tc>
          <w:tcPr>
            <w:tcW w:w="2693" w:type="dxa"/>
            <w:tcBorders>
              <w:top w:val="single" w:sz="24" w:space="0" w:color="auto"/>
              <w:bottom w:val="single" w:sz="24" w:space="0" w:color="auto"/>
            </w:tcBorders>
          </w:tcPr>
          <w:p w14:paraId="73BFEABC" w14:textId="2CFFC6FF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Drawbacks or assumptions</w:t>
            </w:r>
          </w:p>
        </w:tc>
        <w:tc>
          <w:tcPr>
            <w:tcW w:w="2062" w:type="dxa"/>
            <w:tcBorders>
              <w:top w:val="single" w:sz="24" w:space="0" w:color="auto"/>
              <w:bottom w:val="single" w:sz="24" w:space="0" w:color="auto"/>
            </w:tcBorders>
          </w:tcPr>
          <w:p w14:paraId="249D30E6" w14:textId="6E8AC126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Comparative analysis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</w:tcPr>
          <w:p w14:paraId="3D69B21C" w14:textId="095A706E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Citat</w:t>
            </w:r>
            <w:r w:rsidR="00903796" w:rsidRPr="001749D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270" w:type="dxa"/>
            <w:tcBorders>
              <w:top w:val="single" w:sz="24" w:space="0" w:color="auto"/>
              <w:bottom w:val="single" w:sz="24" w:space="0" w:color="auto"/>
            </w:tcBorders>
          </w:tcPr>
          <w:p w14:paraId="1AE2ABC0" w14:textId="7AC0FFFC" w:rsidR="00B96279" w:rsidRPr="001749D0" w:rsidRDefault="000B45A4" w:rsidP="00E65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CF32F3" w:rsidRPr="001749D0">
              <w:rPr>
                <w:rFonts w:ascii="Times New Roman" w:hAnsi="Times New Roman" w:cs="Times New Roman"/>
                <w:sz w:val="24"/>
                <w:szCs w:val="24"/>
              </w:rPr>
              <w:t>erences</w:t>
            </w:r>
          </w:p>
        </w:tc>
      </w:tr>
      <w:tr w:rsidR="00B96279" w:rsidRPr="001749D0" w14:paraId="17E46652" w14:textId="77777777" w:rsidTr="00E65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9" w:type="dxa"/>
            <w:gridSpan w:val="9"/>
          </w:tcPr>
          <w:p w14:paraId="52B2293A" w14:textId="5941C1E0" w:rsidR="00B96279" w:rsidRPr="001749D0" w:rsidRDefault="00E65B8B" w:rsidP="00E65B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6279" w:rsidRPr="001749D0">
              <w:rPr>
                <w:rFonts w:ascii="Times New Roman" w:hAnsi="Times New Roman" w:cs="Times New Roman"/>
                <w:sz w:val="24"/>
                <w:szCs w:val="24"/>
              </w:rPr>
              <w:t>Within- array Normalization</w:t>
            </w:r>
          </w:p>
        </w:tc>
      </w:tr>
      <w:tr w:rsidR="0022693D" w:rsidRPr="001749D0" w14:paraId="673ADB9D" w14:textId="77777777" w:rsidTr="00CE11E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top w:val="single" w:sz="8" w:space="0" w:color="auto"/>
            </w:tcBorders>
          </w:tcPr>
          <w:p w14:paraId="30361FDF" w14:textId="5262D592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7717DD0" w14:textId="58B97E2F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a mixture quantile normalization (BMIQ)</w:t>
            </w:r>
          </w:p>
        </w:tc>
        <w:tc>
          <w:tcPr>
            <w:tcW w:w="4366" w:type="dxa"/>
            <w:tcBorders>
              <w:top w:val="single" w:sz="8" w:space="0" w:color="auto"/>
            </w:tcBorders>
          </w:tcPr>
          <w:p w14:paraId="04EB3998" w14:textId="77777777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is method targets smoothening the different biological characteristics (methylated and unmethylated regions) belonging to probe-I and probe-II. </w:t>
            </w:r>
          </w:p>
          <w:p w14:paraId="47F45932" w14:textId="4F0D3D8E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Also ensures the transformation in the probe II design should reduce the technical bias and the stabilized distribution of the beta values occurs throughout.</w:t>
            </w: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040EBBB1" w14:textId="41C48048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44337B0" w14:textId="0110FBC9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682346C9" w14:textId="42D98D8E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It can introduce the normalization </w:t>
            </w:r>
            <w:r w:rsidR="000B45A4" w:rsidRPr="001749D0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if the biological variation in the sample </w:t>
            </w:r>
            <w:r w:rsidR="000B45A4" w:rsidRPr="001749D0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not taken into account. </w:t>
            </w:r>
          </w:p>
          <w:p w14:paraId="61BC323A" w14:textId="2C5F7B2A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works on the illumina platform generated data</w:t>
            </w:r>
          </w:p>
        </w:tc>
        <w:tc>
          <w:tcPr>
            <w:tcW w:w="2062" w:type="dxa"/>
            <w:tcBorders>
              <w:top w:val="single" w:sz="8" w:space="0" w:color="auto"/>
            </w:tcBorders>
          </w:tcPr>
          <w:p w14:paraId="0BDFCC5E" w14:textId="43F660AA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Comparatively better than SQN and SWAN methods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3AFD7D7" w14:textId="5DC9DD68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14:paraId="2BF81498" w14:textId="64EE2751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7334613</w:t>
            </w:r>
          </w:p>
        </w:tc>
      </w:tr>
      <w:tr w:rsidR="0022693D" w:rsidRPr="001749D0" w14:paraId="666A5FDE" w14:textId="77777777" w:rsidTr="00E65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5808126A" w14:textId="2F764198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01" w:type="dxa"/>
          </w:tcPr>
          <w:p w14:paraId="48B75A6D" w14:textId="1473D24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Quantile normalization</w:t>
            </w:r>
          </w:p>
        </w:tc>
        <w:tc>
          <w:tcPr>
            <w:tcW w:w="4366" w:type="dxa"/>
          </w:tcPr>
          <w:p w14:paraId="4B007F17" w14:textId="7777777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e intensity matrix is replaced by the mean of the features assigned from the same quantile of distribution in array.</w:t>
            </w:r>
          </w:p>
          <w:p w14:paraId="3D14F358" w14:textId="6D187436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e distribution is adjusted according to the reference sample.  </w:t>
            </w:r>
          </w:p>
        </w:tc>
        <w:tc>
          <w:tcPr>
            <w:tcW w:w="737" w:type="dxa"/>
          </w:tcPr>
          <w:p w14:paraId="67C85873" w14:textId="059D3D08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</w:tcPr>
          <w:p w14:paraId="0BF619AF" w14:textId="7C3C8C4B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minfi, Limma, affy, sva, preprocessCore, </w:t>
            </w:r>
            <w:r w:rsidR="00A12D84">
              <w:rPr>
                <w:rFonts w:ascii="Times New Roman" w:hAnsi="Times New Roman" w:cs="Times New Roman"/>
                <w:sz w:val="24"/>
                <w:szCs w:val="24"/>
              </w:rPr>
              <w:t xml:space="preserve">wateRmelon, 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IMA</w:t>
            </w:r>
          </w:p>
        </w:tc>
        <w:tc>
          <w:tcPr>
            <w:tcW w:w="2693" w:type="dxa"/>
          </w:tcPr>
          <w:p w14:paraId="7B44033F" w14:textId="0AAF713B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Assumption: The raw data distribution should be similar across all samples.</w:t>
            </w:r>
          </w:p>
        </w:tc>
        <w:tc>
          <w:tcPr>
            <w:tcW w:w="2062" w:type="dxa"/>
          </w:tcPr>
          <w:p w14:paraId="7B3D7C52" w14:textId="3A01C77B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everal extended versions of quantile normalization, shows better performance.</w:t>
            </w:r>
          </w:p>
        </w:tc>
        <w:tc>
          <w:tcPr>
            <w:tcW w:w="709" w:type="dxa"/>
          </w:tcPr>
          <w:p w14:paraId="00D7607C" w14:textId="3BED5063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1270" w:type="dxa"/>
          </w:tcPr>
          <w:p w14:paraId="619D30EA" w14:textId="0DDC6E9F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12538238, 21839163, 23990268, 27334613, 28035024.</w:t>
            </w:r>
          </w:p>
        </w:tc>
      </w:tr>
      <w:tr w:rsidR="0022693D" w:rsidRPr="001749D0" w14:paraId="1326E8DD" w14:textId="77777777" w:rsidTr="00E65B8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19ECAB4E" w14:textId="4F865099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01" w:type="dxa"/>
          </w:tcPr>
          <w:p w14:paraId="27749924" w14:textId="7FEA84FD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Lumi smooth quantile normalization</w:t>
            </w:r>
          </w:p>
        </w:tc>
        <w:tc>
          <w:tcPr>
            <w:tcW w:w="4366" w:type="dxa"/>
          </w:tcPr>
          <w:p w14:paraId="739ACE59" w14:textId="77777777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Lumi smooth quantile normalization is a variant of quantile normalization. </w:t>
            </w:r>
          </w:p>
          <w:p w14:paraId="3F23D0B2" w14:textId="14EB2199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uses the smoothing function to adjust for differences in the distribution of the data between samples and does the colour biased adjustment.</w:t>
            </w:r>
          </w:p>
        </w:tc>
        <w:tc>
          <w:tcPr>
            <w:tcW w:w="737" w:type="dxa"/>
          </w:tcPr>
          <w:p w14:paraId="5C0A159A" w14:textId="051936C9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18" w:type="dxa"/>
          </w:tcPr>
          <w:p w14:paraId="09EBA617" w14:textId="273BCE91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Lumi Bioconductor package</w:t>
            </w:r>
          </w:p>
        </w:tc>
        <w:tc>
          <w:tcPr>
            <w:tcW w:w="2693" w:type="dxa"/>
          </w:tcPr>
          <w:p w14:paraId="304F7E79" w14:textId="1F126A8C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Quite sensitive to the outliners resulting due to probe saturation, or biological factors such as extreme gene expression levels</w:t>
            </w:r>
          </w:p>
        </w:tc>
        <w:tc>
          <w:tcPr>
            <w:tcW w:w="2062" w:type="dxa"/>
          </w:tcPr>
          <w:p w14:paraId="74B3B1AF" w14:textId="6196C421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ter than the methods of SWAN, BMIQ, and ComBat</w:t>
            </w:r>
          </w:p>
        </w:tc>
        <w:tc>
          <w:tcPr>
            <w:tcW w:w="709" w:type="dxa"/>
          </w:tcPr>
          <w:p w14:paraId="2CB47C96" w14:textId="18C155F4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1270" w:type="dxa"/>
          </w:tcPr>
          <w:p w14:paraId="231C63A1" w14:textId="519E43B6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1839163, 23990268, 27334613, 18467348.</w:t>
            </w:r>
          </w:p>
        </w:tc>
      </w:tr>
      <w:tr w:rsidR="0022693D" w:rsidRPr="001749D0" w14:paraId="36EA7856" w14:textId="77777777" w:rsidTr="00E65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56C023CD" w14:textId="1DBD3F01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01" w:type="dxa"/>
          </w:tcPr>
          <w:p w14:paraId="242A4E2F" w14:textId="30663EFB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eak based correction</w:t>
            </w:r>
          </w:p>
        </w:tc>
        <w:tc>
          <w:tcPr>
            <w:tcW w:w="4366" w:type="dxa"/>
          </w:tcPr>
          <w:p w14:paraId="2D705F19" w14:textId="7777777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Peak-based correction method uses the gaussian mixture model. </w:t>
            </w:r>
          </w:p>
          <w:p w14:paraId="06062B55" w14:textId="4AFD0092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is method shows the non-overlapping windows of equal size and computing the average methylation level of CpG sites within each window.</w:t>
            </w:r>
          </w:p>
        </w:tc>
        <w:tc>
          <w:tcPr>
            <w:tcW w:w="737" w:type="dxa"/>
          </w:tcPr>
          <w:p w14:paraId="35B90F95" w14:textId="58F7BED5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18" w:type="dxa"/>
          </w:tcPr>
          <w:p w14:paraId="17978758" w14:textId="6AA4CD33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MethylSeekR, methylKit, Bsmooth, MGMIN</w:t>
            </w:r>
          </w:p>
        </w:tc>
        <w:tc>
          <w:tcPr>
            <w:tcW w:w="2693" w:type="dxa"/>
          </w:tcPr>
          <w:p w14:paraId="2B3007FF" w14:textId="5F2AC79C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e dilation transformation is based on the M values instead of beta values.</w:t>
            </w:r>
          </w:p>
        </w:tc>
        <w:tc>
          <w:tcPr>
            <w:tcW w:w="2062" w:type="dxa"/>
          </w:tcPr>
          <w:p w14:paraId="6CAF90FC" w14:textId="0AD6A355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Comparatively better than BMIQ</w:t>
            </w:r>
          </w:p>
        </w:tc>
        <w:tc>
          <w:tcPr>
            <w:tcW w:w="709" w:type="dxa"/>
          </w:tcPr>
          <w:p w14:paraId="2659FB1A" w14:textId="7542C8B6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70" w:type="dxa"/>
          </w:tcPr>
          <w:p w14:paraId="6502C91E" w14:textId="3A383397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33193611, 22126295, 29671397.</w:t>
            </w:r>
          </w:p>
        </w:tc>
      </w:tr>
      <w:tr w:rsidR="0022693D" w:rsidRPr="001749D0" w14:paraId="6770FB93" w14:textId="77777777" w:rsidTr="00E65B8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5C175F6C" w14:textId="692755C6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1701" w:type="dxa"/>
          </w:tcPr>
          <w:p w14:paraId="07B48675" w14:textId="2032D570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Noob (Normal-exponential convolution using out-of-band probe)</w:t>
            </w:r>
          </w:p>
        </w:tc>
        <w:tc>
          <w:tcPr>
            <w:tcW w:w="4366" w:type="dxa"/>
          </w:tcPr>
          <w:p w14:paraId="675BD975" w14:textId="77777777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is method is used for Background correction and dye- bias adjustment on raw intensities which eliminates the use of reference sample. </w:t>
            </w:r>
          </w:p>
          <w:p w14:paraId="3396F046" w14:textId="49B23F5C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models the distribution of background signal using the intensity values of the unmethylated probes.</w:t>
            </w:r>
          </w:p>
        </w:tc>
        <w:tc>
          <w:tcPr>
            <w:tcW w:w="737" w:type="dxa"/>
          </w:tcPr>
          <w:p w14:paraId="408C88FE" w14:textId="08302666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18" w:type="dxa"/>
          </w:tcPr>
          <w:p w14:paraId="6A7050C3" w14:textId="20529604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Minfi, MADA pipeline, Methylumi.  </w:t>
            </w:r>
          </w:p>
        </w:tc>
        <w:tc>
          <w:tcPr>
            <w:tcW w:w="2693" w:type="dxa"/>
          </w:tcPr>
          <w:p w14:paraId="71D73688" w14:textId="768A6285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It is sensitive to the occurrence of batch effects and shows limitation in handling the non-linear relationship of the </w:t>
            </w:r>
            <w:r w:rsidR="000B45A4" w:rsidRPr="001749D0">
              <w:rPr>
                <w:rFonts w:ascii="Times New Roman" w:hAnsi="Times New Roman" w:cs="Times New Roman"/>
                <w:sz w:val="24"/>
                <w:szCs w:val="24"/>
              </w:rPr>
              <w:t>probe’s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samples.</w:t>
            </w:r>
          </w:p>
        </w:tc>
        <w:tc>
          <w:tcPr>
            <w:tcW w:w="2062" w:type="dxa"/>
          </w:tcPr>
          <w:p w14:paraId="6853FC9C" w14:textId="5642E0FA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sNoob perform better than functional normalization and quantile normalization</w:t>
            </w:r>
          </w:p>
        </w:tc>
        <w:tc>
          <w:tcPr>
            <w:tcW w:w="709" w:type="dxa"/>
          </w:tcPr>
          <w:p w14:paraId="790EDA97" w14:textId="1F9FE711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270" w:type="dxa"/>
          </w:tcPr>
          <w:p w14:paraId="49E4BE9A" w14:textId="5D0C7B4F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7334613, 28035024, 29671397.</w:t>
            </w:r>
          </w:p>
        </w:tc>
      </w:tr>
      <w:tr w:rsidR="0022693D" w:rsidRPr="001749D0" w14:paraId="2E43C036" w14:textId="77777777" w:rsidTr="00E65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74702A3D" w14:textId="53ABF22F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01" w:type="dxa"/>
          </w:tcPr>
          <w:p w14:paraId="0E115F53" w14:textId="04E4C542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QN: Subset-quantile normalization</w:t>
            </w:r>
          </w:p>
        </w:tc>
        <w:tc>
          <w:tcPr>
            <w:tcW w:w="4366" w:type="dxa"/>
          </w:tcPr>
          <w:p w14:paraId="23295368" w14:textId="7777777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SQN normalization is the method using the SWAN normalization method making use of the quantile-normalized values from the unmethylated probe subset to estimate the relationship between the intensities of the methylated and unmethylated probes for each CpG site. </w:t>
            </w:r>
          </w:p>
          <w:p w14:paraId="4B829BB0" w14:textId="037177E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is relationship estimates the DNA methylation beta values for each CpG site.</w:t>
            </w:r>
          </w:p>
        </w:tc>
        <w:tc>
          <w:tcPr>
            <w:tcW w:w="737" w:type="dxa"/>
          </w:tcPr>
          <w:p w14:paraId="6C9B930A" w14:textId="67587903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</w:tcPr>
          <w:p w14:paraId="2764DA40" w14:textId="75E5F192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Minfi, WateRmelon, ChAMP, Enmix</w:t>
            </w:r>
          </w:p>
        </w:tc>
        <w:tc>
          <w:tcPr>
            <w:tcW w:w="2693" w:type="dxa"/>
          </w:tcPr>
          <w:p w14:paraId="63158737" w14:textId="7A6024F1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e dependency on the reference samples is not always representable for the analysis of the samples.</w:t>
            </w:r>
          </w:p>
        </w:tc>
        <w:tc>
          <w:tcPr>
            <w:tcW w:w="2062" w:type="dxa"/>
          </w:tcPr>
          <w:p w14:paraId="4BF12B23" w14:textId="14D28DAB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Comparatively, it is better than quantile and leoss normalization algorithm</w:t>
            </w:r>
          </w:p>
        </w:tc>
        <w:tc>
          <w:tcPr>
            <w:tcW w:w="709" w:type="dxa"/>
          </w:tcPr>
          <w:p w14:paraId="7E10B59A" w14:textId="29553E0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0" w:type="dxa"/>
          </w:tcPr>
          <w:p w14:paraId="6213D79E" w14:textId="068C7B8B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0976876, 28035024.</w:t>
            </w:r>
          </w:p>
        </w:tc>
      </w:tr>
      <w:tr w:rsidR="00CF32F3" w:rsidRPr="001749D0" w14:paraId="595B16BD" w14:textId="77777777" w:rsidTr="00E65B8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7146E447" w14:textId="19D8170F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01" w:type="dxa"/>
          </w:tcPr>
          <w:p w14:paraId="47B0773F" w14:textId="61018165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regRCPqn: (regional RCP with quantile normalization</w:t>
            </w:r>
          </w:p>
        </w:tc>
        <w:tc>
          <w:tcPr>
            <w:tcW w:w="4366" w:type="dxa"/>
          </w:tcPr>
          <w:p w14:paraId="57DB84AD" w14:textId="14E173D2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is algorithm is used for the data harmonization as it reduces the variability among the sample and increases the similarity datasets probes.</w:t>
            </w:r>
          </w:p>
        </w:tc>
        <w:tc>
          <w:tcPr>
            <w:tcW w:w="737" w:type="dxa"/>
          </w:tcPr>
          <w:p w14:paraId="1B7DC40E" w14:textId="6021B72F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418" w:type="dxa"/>
          </w:tcPr>
          <w:p w14:paraId="42D71372" w14:textId="74A27780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regRCPqn package</w:t>
            </w:r>
          </w:p>
        </w:tc>
        <w:tc>
          <w:tcPr>
            <w:tcW w:w="2693" w:type="dxa"/>
          </w:tcPr>
          <w:p w14:paraId="197F4726" w14:textId="77777777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It cannot be used for the studies showing global differences such as cancer control studies. </w:t>
            </w:r>
          </w:p>
          <w:p w14:paraId="5011C565" w14:textId="42D94EED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cannot handle the gender bias variations in the samples.</w:t>
            </w:r>
          </w:p>
        </w:tc>
        <w:tc>
          <w:tcPr>
            <w:tcW w:w="2062" w:type="dxa"/>
          </w:tcPr>
          <w:p w14:paraId="54CE8A62" w14:textId="42678FF0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Comparatively, it is better than Quantile normalization</w:t>
            </w:r>
          </w:p>
        </w:tc>
        <w:tc>
          <w:tcPr>
            <w:tcW w:w="709" w:type="dxa"/>
          </w:tcPr>
          <w:p w14:paraId="129FB183" w14:textId="1A09C767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0" w:type="dxa"/>
          </w:tcPr>
          <w:p w14:paraId="1369B540" w14:textId="59059CE2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7334613</w:t>
            </w:r>
          </w:p>
        </w:tc>
      </w:tr>
      <w:tr w:rsidR="00CF32F3" w:rsidRPr="001749D0" w14:paraId="1C281D22" w14:textId="77777777" w:rsidTr="00CE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bottom w:val="single" w:sz="8" w:space="0" w:color="auto"/>
            </w:tcBorders>
          </w:tcPr>
          <w:p w14:paraId="6ED549D7" w14:textId="24858AE4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77EA52F" w14:textId="5FE91ECC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Illumina: (genome studio)</w:t>
            </w:r>
          </w:p>
        </w:tc>
        <w:tc>
          <w:tcPr>
            <w:tcW w:w="4366" w:type="dxa"/>
            <w:tcBorders>
              <w:bottom w:val="single" w:sz="8" w:space="0" w:color="auto"/>
            </w:tcBorders>
          </w:tcPr>
          <w:p w14:paraId="3D1BC00F" w14:textId="67EA8A9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calculates the average beta values based upon the fluorescent signals of the sample.</w:t>
            </w:r>
          </w:p>
          <w:p w14:paraId="564FB3AE" w14:textId="7777777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ese values determine the difference in the expression between the samples.</w:t>
            </w:r>
          </w:p>
          <w:p w14:paraId="2093BB17" w14:textId="22C178DC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It does quality control, Background correction and Normalization using bead </w:t>
            </w:r>
            <w:r w:rsidR="00445F63" w:rsidRPr="001749D0">
              <w:rPr>
                <w:rFonts w:ascii="Times New Roman" w:hAnsi="Times New Roman" w:cs="Times New Roman"/>
                <w:sz w:val="24"/>
                <w:szCs w:val="24"/>
              </w:rPr>
              <w:t>array,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quantile and LOESS methods.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5E7D31FA" w14:textId="55756D6E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3F32EBF" w14:textId="4AD1FD88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oftware present in default illumina platform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23551095" w14:textId="509A5EFE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is only compatible with the data generated by using illumina platform</w:t>
            </w:r>
          </w:p>
        </w:tc>
        <w:tc>
          <w:tcPr>
            <w:tcW w:w="2062" w:type="dxa"/>
            <w:tcBorders>
              <w:bottom w:val="single" w:sz="8" w:space="0" w:color="auto"/>
            </w:tcBorders>
          </w:tcPr>
          <w:p w14:paraId="1169EAA4" w14:textId="40739F57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Useful option for data generated from illumina platforms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75B4622" w14:textId="25D416C3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14:paraId="739E54CC" w14:textId="204584A4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 27605185</w:t>
            </w:r>
          </w:p>
        </w:tc>
      </w:tr>
      <w:tr w:rsidR="00B96279" w:rsidRPr="001749D0" w14:paraId="575C5A36" w14:textId="77777777" w:rsidTr="00E65B8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9" w:type="dxa"/>
            <w:gridSpan w:val="9"/>
          </w:tcPr>
          <w:p w14:paraId="1A94BE7C" w14:textId="3674FC9C" w:rsidR="00B96279" w:rsidRPr="001749D0" w:rsidRDefault="00B96279" w:rsidP="00E65B8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array normalization</w:t>
            </w:r>
          </w:p>
        </w:tc>
      </w:tr>
      <w:tr w:rsidR="0022693D" w:rsidRPr="001749D0" w14:paraId="2BCE6A12" w14:textId="77777777" w:rsidTr="00CE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top w:val="single" w:sz="8" w:space="0" w:color="auto"/>
            </w:tcBorders>
          </w:tcPr>
          <w:p w14:paraId="1CE5CEA1" w14:textId="79C5F88A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734B61A" w14:textId="406AF38D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tratified Quantile normalization</w:t>
            </w:r>
          </w:p>
        </w:tc>
        <w:tc>
          <w:tcPr>
            <w:tcW w:w="4366" w:type="dxa"/>
            <w:tcBorders>
              <w:top w:val="single" w:sz="8" w:space="0" w:color="auto"/>
            </w:tcBorders>
          </w:tcPr>
          <w:p w14:paraId="7C3AE573" w14:textId="36F3E8DB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is method can also be used for between-array normalization by normalizing the distribution of probe intensities across different arrays to a common distribution.</w:t>
            </w:r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7A815D17" w14:textId="38EE7775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FDD4659" w14:textId="3AC772CE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Lumi, </w:t>
            </w:r>
            <w:r w:rsidR="00F0199A"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Minfi, 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Limma, Beadarray, preprocessCore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76E09C12" w14:textId="4189C80A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cannot handle the non-linear relationship between the expression probes.</w:t>
            </w:r>
          </w:p>
        </w:tc>
        <w:tc>
          <w:tcPr>
            <w:tcW w:w="2062" w:type="dxa"/>
            <w:tcBorders>
              <w:top w:val="single" w:sz="8" w:space="0" w:color="auto"/>
            </w:tcBorders>
          </w:tcPr>
          <w:p w14:paraId="21D05348" w14:textId="4BC2EDFF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Comparatively, its shows robust behaviour from Quantile Normalization and Loess Normalization.  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017A4A2" w14:textId="22528122" w:rsidR="00B96279" w:rsidRPr="001749D0" w:rsidRDefault="00B96279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14:paraId="3613AC86" w14:textId="6407707D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4478339</w:t>
            </w:r>
          </w:p>
        </w:tc>
      </w:tr>
      <w:tr w:rsidR="0022693D" w:rsidRPr="001749D0" w14:paraId="3AE901B6" w14:textId="77777777" w:rsidTr="00E65B8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2D7F344C" w14:textId="289B861A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701" w:type="dxa"/>
          </w:tcPr>
          <w:p w14:paraId="04060AD3" w14:textId="073CC835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Dasen (Diagonal Adjustment for Significance Enhancement)</w:t>
            </w:r>
          </w:p>
        </w:tc>
        <w:tc>
          <w:tcPr>
            <w:tcW w:w="4366" w:type="dxa"/>
          </w:tcPr>
          <w:p w14:paraId="76D9F181" w14:textId="31D36F95" w:rsidR="00B96279" w:rsidRPr="001749D0" w:rsidRDefault="00B96279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e dasen method adjust the raw intensities of the sample, doing the background correction and applies standard quantile normalization oriented with methylated and unmethylated intensities of separate probes.</w:t>
            </w:r>
          </w:p>
        </w:tc>
        <w:tc>
          <w:tcPr>
            <w:tcW w:w="737" w:type="dxa"/>
          </w:tcPr>
          <w:p w14:paraId="2212CC30" w14:textId="4FE166DC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18" w:type="dxa"/>
          </w:tcPr>
          <w:p w14:paraId="46301DB0" w14:textId="093F33FC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imilarity shown with danes, danet, danen, daten1, daten2 preprocessing method</w:t>
            </w:r>
          </w:p>
        </w:tc>
        <w:tc>
          <w:tcPr>
            <w:tcW w:w="2693" w:type="dxa"/>
          </w:tcPr>
          <w:p w14:paraId="38A86D9C" w14:textId="77777777" w:rsidR="000B45A4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is method is sensitive to outliners and batch effects. </w:t>
            </w:r>
          </w:p>
          <w:p w14:paraId="3EEFB105" w14:textId="3081D1CA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Suitable for the less sample processing and assumes no technical variations</w:t>
            </w:r>
          </w:p>
        </w:tc>
        <w:tc>
          <w:tcPr>
            <w:tcW w:w="2062" w:type="dxa"/>
          </w:tcPr>
          <w:p w14:paraId="0C66DC9E" w14:textId="631280A5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ter performance than SWAN, SQN, BMIQ, ComBat, RUV</w:t>
            </w:r>
          </w:p>
        </w:tc>
        <w:tc>
          <w:tcPr>
            <w:tcW w:w="709" w:type="dxa"/>
          </w:tcPr>
          <w:p w14:paraId="612A5E08" w14:textId="23257CE5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270" w:type="dxa"/>
          </w:tcPr>
          <w:p w14:paraId="3166416F" w14:textId="32D0A521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8605401, 27334613, 12538238, 23631413</w:t>
            </w:r>
          </w:p>
        </w:tc>
      </w:tr>
      <w:tr w:rsidR="0022693D" w:rsidRPr="001749D0" w14:paraId="420E72D1" w14:textId="77777777" w:rsidTr="00E65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79153AAB" w14:textId="4E452483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701" w:type="dxa"/>
          </w:tcPr>
          <w:p w14:paraId="3E78BCD0" w14:textId="1463852B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Functional normalization (funNorm)</w:t>
            </w:r>
          </w:p>
        </w:tc>
        <w:tc>
          <w:tcPr>
            <w:tcW w:w="4366" w:type="dxa"/>
          </w:tcPr>
          <w:p w14:paraId="6A5F5A38" w14:textId="77777777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is method removes the unwanted variation in the samples using the quantile normalization based on the reference probes and even reduces the false differential rate of the methylation expression. </w:t>
            </w:r>
          </w:p>
          <w:p w14:paraId="38F059CB" w14:textId="6714F37A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reverts the unrequired variation possessed by the control probes.</w:t>
            </w:r>
          </w:p>
        </w:tc>
        <w:tc>
          <w:tcPr>
            <w:tcW w:w="737" w:type="dxa"/>
          </w:tcPr>
          <w:p w14:paraId="77B19F9A" w14:textId="5E14524E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18" w:type="dxa"/>
          </w:tcPr>
          <w:p w14:paraId="7444D57F" w14:textId="383E84C5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minfi</w:t>
            </w:r>
          </w:p>
        </w:tc>
        <w:tc>
          <w:tcPr>
            <w:tcW w:w="2693" w:type="dxa"/>
          </w:tcPr>
          <w:p w14:paraId="5029D142" w14:textId="77777777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e removal of the variation can result in the loss of biological signals. </w:t>
            </w:r>
          </w:p>
          <w:p w14:paraId="0FBF6166" w14:textId="6F4DABC9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Mostly applicable for the gene expression data.</w:t>
            </w:r>
          </w:p>
        </w:tc>
        <w:tc>
          <w:tcPr>
            <w:tcW w:w="2062" w:type="dxa"/>
          </w:tcPr>
          <w:p w14:paraId="3C084E10" w14:textId="33503FB7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Functional normalization </w:t>
            </w:r>
            <w:r w:rsidR="00CF32F3" w:rsidRPr="001749D0">
              <w:rPr>
                <w:rFonts w:ascii="Times New Roman" w:hAnsi="Times New Roman" w:cs="Times New Roman"/>
                <w:sz w:val="24"/>
                <w:szCs w:val="24"/>
              </w:rPr>
              <w:t>shows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better robust behaviour as compared to ComBat, SVA, and RUV, on our assessment data sets.</w:t>
            </w:r>
          </w:p>
        </w:tc>
        <w:tc>
          <w:tcPr>
            <w:tcW w:w="709" w:type="dxa"/>
          </w:tcPr>
          <w:p w14:paraId="25A784A5" w14:textId="3678FFE7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270" w:type="dxa"/>
          </w:tcPr>
          <w:p w14:paraId="269876B3" w14:textId="75FECB44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5599564, 28035024</w:t>
            </w:r>
          </w:p>
        </w:tc>
      </w:tr>
      <w:tr w:rsidR="0022693D" w:rsidRPr="001749D0" w14:paraId="40D85EEC" w14:textId="77777777" w:rsidTr="00E65B8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3F5781D6" w14:textId="7C3BC7C9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01" w:type="dxa"/>
          </w:tcPr>
          <w:p w14:paraId="1B1CB447" w14:textId="450BBB33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adjustedDasen</w:t>
            </w:r>
          </w:p>
        </w:tc>
        <w:tc>
          <w:tcPr>
            <w:tcW w:w="4366" w:type="dxa"/>
          </w:tcPr>
          <w:p w14:paraId="0D8E38D6" w14:textId="77777777" w:rsidR="000B45A4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is majorly used for nullifying the variance arising in the sex chromosomes linked to CpG sites.</w:t>
            </w:r>
          </w:p>
          <w:p w14:paraId="373CD0D9" w14:textId="24271D5F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is a modified version of the Dasen preprocessing method.</w:t>
            </w:r>
          </w:p>
        </w:tc>
        <w:tc>
          <w:tcPr>
            <w:tcW w:w="737" w:type="dxa"/>
          </w:tcPr>
          <w:p w14:paraId="3324F27E" w14:textId="71466027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418" w:type="dxa"/>
          </w:tcPr>
          <w:p w14:paraId="2B77A790" w14:textId="0D4934D9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minfi and wateRmelon package</w:t>
            </w:r>
          </w:p>
        </w:tc>
        <w:tc>
          <w:tcPr>
            <w:tcW w:w="2693" w:type="dxa"/>
          </w:tcPr>
          <w:p w14:paraId="28640659" w14:textId="011120D2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Mostly effective for methylation analysis.</w:t>
            </w:r>
          </w:p>
        </w:tc>
        <w:tc>
          <w:tcPr>
            <w:tcW w:w="2062" w:type="dxa"/>
          </w:tcPr>
          <w:p w14:paraId="20543F4E" w14:textId="5C7ED841" w:rsidR="00B96279" w:rsidRPr="001749D0" w:rsidRDefault="00445F63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ter performance</w:t>
            </w:r>
            <w:r w:rsidR="000B45A4"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than the 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funNorm</w:t>
            </w:r>
            <w:r w:rsidR="000B45A4"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or dasen, and quantile </w:t>
            </w:r>
            <w:r w:rsidR="000B45A4" w:rsidRPr="001749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malization method</w:t>
            </w:r>
          </w:p>
        </w:tc>
        <w:tc>
          <w:tcPr>
            <w:tcW w:w="709" w:type="dxa"/>
          </w:tcPr>
          <w:p w14:paraId="5B0D44F0" w14:textId="5CAB316F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1270" w:type="dxa"/>
          </w:tcPr>
          <w:p w14:paraId="271A8E78" w14:textId="6F73A49A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35771651, 28035024</w:t>
            </w:r>
          </w:p>
        </w:tc>
      </w:tr>
      <w:tr w:rsidR="0022693D" w:rsidRPr="001749D0" w14:paraId="73CAA856" w14:textId="77777777" w:rsidTr="00E65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47BE4898" w14:textId="5D6BD131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01" w:type="dxa"/>
          </w:tcPr>
          <w:p w14:paraId="69F3C648" w14:textId="4B02DEEE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WAN: Subset-quantile normalization</w:t>
            </w:r>
          </w:p>
        </w:tc>
        <w:tc>
          <w:tcPr>
            <w:tcW w:w="4366" w:type="dxa"/>
          </w:tcPr>
          <w:p w14:paraId="3CE65F9C" w14:textId="77777777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e methylated and unmethylated intensities of the probe is processed with the normal quantile normalization. </w:t>
            </w:r>
          </w:p>
          <w:p w14:paraId="480ABAE8" w14:textId="6CEEAC20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The estimated relationship is then used to adjust the intensities of the unmethylated probes in the distributed subset probes.  </w:t>
            </w:r>
          </w:p>
        </w:tc>
        <w:tc>
          <w:tcPr>
            <w:tcW w:w="737" w:type="dxa"/>
          </w:tcPr>
          <w:p w14:paraId="5EB12EB2" w14:textId="24A084F2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8" w:type="dxa"/>
          </w:tcPr>
          <w:p w14:paraId="4E594964" w14:textId="2805B132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Minfi, WateRmelon, Rnbeads</w:t>
            </w:r>
          </w:p>
        </w:tc>
        <w:tc>
          <w:tcPr>
            <w:tcW w:w="2693" w:type="dxa"/>
          </w:tcPr>
          <w:p w14:paraId="52615C4A" w14:textId="6D82E0C3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Not applicable to the small sized samples and can introduce batch effects for downstream analysis.</w:t>
            </w:r>
          </w:p>
        </w:tc>
        <w:tc>
          <w:tcPr>
            <w:tcW w:w="2062" w:type="dxa"/>
          </w:tcPr>
          <w:p w14:paraId="7C1E705A" w14:textId="489F3F75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ter performance than the classic Quantile normalization</w:t>
            </w:r>
          </w:p>
        </w:tc>
        <w:tc>
          <w:tcPr>
            <w:tcW w:w="709" w:type="dxa"/>
          </w:tcPr>
          <w:p w14:paraId="36C914FF" w14:textId="6AAA4F75" w:rsidR="00B96279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270" w:type="dxa"/>
          </w:tcPr>
          <w:p w14:paraId="5B374E7B" w14:textId="0A7BA126" w:rsidR="00B96279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2703947, 28035024</w:t>
            </w:r>
          </w:p>
        </w:tc>
      </w:tr>
      <w:tr w:rsidR="0022693D" w:rsidRPr="001749D0" w14:paraId="4D5E684B" w14:textId="77777777" w:rsidTr="00E65B8B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</w:tcPr>
          <w:p w14:paraId="17F37A69" w14:textId="1607960C" w:rsidR="00B96279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01" w:type="dxa"/>
          </w:tcPr>
          <w:p w14:paraId="72ABD912" w14:textId="3F688517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upervised normalization of microarrays</w:t>
            </w:r>
          </w:p>
        </w:tc>
        <w:tc>
          <w:tcPr>
            <w:tcW w:w="4366" w:type="dxa"/>
          </w:tcPr>
          <w:p w14:paraId="45B379F4" w14:textId="40143DE9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addresses the biological variation, remove the effects of adjustment variables and technical bias of the samples.</w:t>
            </w:r>
          </w:p>
        </w:tc>
        <w:tc>
          <w:tcPr>
            <w:tcW w:w="737" w:type="dxa"/>
          </w:tcPr>
          <w:p w14:paraId="115A6D92" w14:textId="21E4788E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</w:tcPr>
          <w:p w14:paraId="552A2B0B" w14:textId="20D9409E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NM package</w:t>
            </w:r>
          </w:p>
        </w:tc>
        <w:tc>
          <w:tcPr>
            <w:tcW w:w="2693" w:type="dxa"/>
          </w:tcPr>
          <w:p w14:paraId="4DC216E4" w14:textId="25F4186A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The application requires all biological variations and study-specific adjustment variables of interest.</w:t>
            </w:r>
          </w:p>
        </w:tc>
        <w:tc>
          <w:tcPr>
            <w:tcW w:w="2062" w:type="dxa"/>
          </w:tcPr>
          <w:p w14:paraId="29F51720" w14:textId="469B3311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ter performance than the invariant set normalization (ISN) and quantile normalization</w:t>
            </w:r>
          </w:p>
        </w:tc>
        <w:tc>
          <w:tcPr>
            <w:tcW w:w="709" w:type="dxa"/>
          </w:tcPr>
          <w:p w14:paraId="3A84E87D" w14:textId="0B767A98" w:rsidR="00B96279" w:rsidRPr="001749D0" w:rsidRDefault="000B45A4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0" w:type="dxa"/>
          </w:tcPr>
          <w:p w14:paraId="17D7D04A" w14:textId="21B82532" w:rsidR="00B96279" w:rsidRPr="001749D0" w:rsidRDefault="00903796" w:rsidP="00E65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20363728</w:t>
            </w:r>
          </w:p>
        </w:tc>
      </w:tr>
      <w:tr w:rsidR="0022693D" w:rsidRPr="001749D0" w14:paraId="18035FBE" w14:textId="77777777" w:rsidTr="00CE1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bottom w:val="single" w:sz="24" w:space="0" w:color="auto"/>
            </w:tcBorders>
          </w:tcPr>
          <w:p w14:paraId="1A9503A6" w14:textId="1008E1F8" w:rsidR="000B45A4" w:rsidRPr="001749D0" w:rsidRDefault="000B45A4" w:rsidP="00E65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61B9C321" w14:textId="366BC251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Lowess algorithm </w:t>
            </w:r>
          </w:p>
        </w:tc>
        <w:tc>
          <w:tcPr>
            <w:tcW w:w="4366" w:type="dxa"/>
            <w:tcBorders>
              <w:bottom w:val="single" w:sz="24" w:space="0" w:color="auto"/>
            </w:tcBorders>
          </w:tcPr>
          <w:p w14:paraId="457B27BE" w14:textId="64807583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="008A77BD"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LOWESS helps in deriving the association between binary responses and continuous predictor factors using logistic regression.</w:t>
            </w:r>
          </w:p>
          <w:p w14:paraId="55A79442" w14:textId="77777777" w:rsidR="008A77BD" w:rsidRPr="001749D0" w:rsidRDefault="008A77BD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7FC24C" w14:textId="78BCB8D2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Prior to logistic regression, the systematic trends of the independent variables </w:t>
            </w:r>
            <w:r w:rsidR="0022693D" w:rsidRPr="001749D0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 removed.  </w:t>
            </w:r>
          </w:p>
        </w:tc>
        <w:tc>
          <w:tcPr>
            <w:tcW w:w="737" w:type="dxa"/>
            <w:tcBorders>
              <w:bottom w:val="single" w:sz="24" w:space="0" w:color="auto"/>
            </w:tcBorders>
          </w:tcPr>
          <w:p w14:paraId="764DBA5E" w14:textId="3C8DC73B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14:paraId="1EF3A368" w14:textId="04CD795D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Stats R package, statsmodels (python package) and "LOESS" procedure in SAS</w:t>
            </w:r>
          </w:p>
        </w:tc>
        <w:tc>
          <w:tcPr>
            <w:tcW w:w="2693" w:type="dxa"/>
            <w:tcBorders>
              <w:bottom w:val="single" w:sz="24" w:space="0" w:color="auto"/>
            </w:tcBorders>
          </w:tcPr>
          <w:p w14:paraId="669B6E0E" w14:textId="77777777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 xml:space="preserve">• It can produce bias results </w:t>
            </w:r>
          </w:p>
          <w:p w14:paraId="03D09EFB" w14:textId="73D9EC39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• It can be sensitive to parameters</w:t>
            </w:r>
          </w:p>
        </w:tc>
        <w:tc>
          <w:tcPr>
            <w:tcW w:w="2062" w:type="dxa"/>
            <w:tcBorders>
              <w:bottom w:val="single" w:sz="24" w:space="0" w:color="auto"/>
            </w:tcBorders>
          </w:tcPr>
          <w:p w14:paraId="756FC09F" w14:textId="695071D5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Better performance than the quantile normalization and beta-mixture quantile normalization</w:t>
            </w:r>
          </w:p>
        </w:tc>
        <w:tc>
          <w:tcPr>
            <w:tcW w:w="709" w:type="dxa"/>
            <w:tcBorders>
              <w:bottom w:val="single" w:sz="24" w:space="0" w:color="auto"/>
            </w:tcBorders>
          </w:tcPr>
          <w:p w14:paraId="5B3D91DD" w14:textId="0AFEBAC9" w:rsidR="000B45A4" w:rsidRPr="001749D0" w:rsidRDefault="000B45A4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0" w:type="dxa"/>
            <w:tcBorders>
              <w:bottom w:val="single" w:sz="24" w:space="0" w:color="auto"/>
            </w:tcBorders>
          </w:tcPr>
          <w:p w14:paraId="6411C019" w14:textId="70854B7F" w:rsidR="000B45A4" w:rsidRPr="001749D0" w:rsidRDefault="00903796" w:rsidP="00E65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9D0">
              <w:rPr>
                <w:rFonts w:ascii="Times New Roman" w:hAnsi="Times New Roman" w:cs="Times New Roman"/>
                <w:sz w:val="24"/>
                <w:szCs w:val="24"/>
              </w:rPr>
              <w:t>PMID: 12704611, 22771920, 15588297.</w:t>
            </w:r>
          </w:p>
        </w:tc>
      </w:tr>
    </w:tbl>
    <w:p w14:paraId="1901873F" w14:textId="5479F9AD" w:rsidR="009920BC" w:rsidRPr="001749D0" w:rsidRDefault="00B96279" w:rsidP="00B96279">
      <w:pPr>
        <w:rPr>
          <w:rFonts w:ascii="Times New Roman" w:hAnsi="Times New Roman" w:cs="Times New Roman"/>
          <w:sz w:val="24"/>
          <w:szCs w:val="24"/>
        </w:rPr>
      </w:pPr>
      <w:r w:rsidRPr="001749D0">
        <w:rPr>
          <w:rFonts w:ascii="Times New Roman" w:hAnsi="Times New Roman" w:cs="Times New Roman"/>
          <w:sz w:val="24"/>
          <w:szCs w:val="24"/>
        </w:rPr>
        <w:tab/>
      </w:r>
      <w:r w:rsidRPr="001749D0">
        <w:rPr>
          <w:rFonts w:ascii="Times New Roman" w:hAnsi="Times New Roman" w:cs="Times New Roman"/>
          <w:sz w:val="24"/>
          <w:szCs w:val="24"/>
        </w:rPr>
        <w:tab/>
      </w:r>
      <w:r w:rsidRPr="001749D0">
        <w:rPr>
          <w:rFonts w:ascii="Times New Roman" w:hAnsi="Times New Roman" w:cs="Times New Roman"/>
          <w:sz w:val="24"/>
          <w:szCs w:val="24"/>
        </w:rPr>
        <w:tab/>
      </w:r>
    </w:p>
    <w:p w14:paraId="6304684C" w14:textId="6C1FEEB7" w:rsidR="00CF32F3" w:rsidRPr="001749D0" w:rsidRDefault="0022693D" w:rsidP="0022693D">
      <w:pPr>
        <w:jc w:val="center"/>
        <w:rPr>
          <w:rFonts w:ascii="Times New Roman" w:hAnsi="Times New Roman" w:cs="Times New Roman"/>
          <w:sz w:val="24"/>
          <w:szCs w:val="24"/>
        </w:rPr>
      </w:pPr>
      <w:r w:rsidRPr="001749D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6201E">
        <w:rPr>
          <w:rFonts w:ascii="Times New Roman" w:hAnsi="Times New Roman" w:cs="Times New Roman"/>
          <w:sz w:val="24"/>
          <w:szCs w:val="24"/>
        </w:rPr>
        <w:t>II</w:t>
      </w:r>
      <w:r w:rsidRPr="001749D0">
        <w:rPr>
          <w:rFonts w:ascii="Times New Roman" w:hAnsi="Times New Roman" w:cs="Times New Roman"/>
          <w:sz w:val="24"/>
          <w:szCs w:val="24"/>
        </w:rPr>
        <w:t xml:space="preserve">I: The comprehensive table giving </w:t>
      </w:r>
      <w:r w:rsidR="002931C9" w:rsidRPr="001749D0">
        <w:rPr>
          <w:rFonts w:ascii="Times New Roman" w:hAnsi="Times New Roman" w:cs="Times New Roman"/>
          <w:sz w:val="24"/>
          <w:szCs w:val="24"/>
        </w:rPr>
        <w:t xml:space="preserve">details of </w:t>
      </w:r>
      <w:r w:rsidRPr="001749D0">
        <w:rPr>
          <w:rFonts w:ascii="Times New Roman" w:hAnsi="Times New Roman" w:cs="Times New Roman"/>
          <w:sz w:val="24"/>
          <w:szCs w:val="24"/>
        </w:rPr>
        <w:t>normalization methods used for DNA methylation dataset</w:t>
      </w:r>
      <w:r w:rsidR="002931C9" w:rsidRPr="001749D0">
        <w:rPr>
          <w:rFonts w:ascii="Times New Roman" w:hAnsi="Times New Roman" w:cs="Times New Roman"/>
          <w:sz w:val="24"/>
          <w:szCs w:val="24"/>
        </w:rPr>
        <w:t>s and its respective details</w:t>
      </w:r>
      <w:r w:rsidRPr="001749D0">
        <w:rPr>
          <w:rFonts w:ascii="Times New Roman" w:hAnsi="Times New Roman" w:cs="Times New Roman"/>
          <w:sz w:val="24"/>
          <w:szCs w:val="24"/>
        </w:rPr>
        <w:t>.</w:t>
      </w:r>
    </w:p>
    <w:p w14:paraId="747FA9BA" w14:textId="77777777" w:rsidR="002931C9" w:rsidRPr="001749D0" w:rsidRDefault="002931C9" w:rsidP="002269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247CC6" w14:textId="087485A7" w:rsidR="002931C9" w:rsidRPr="001749D0" w:rsidRDefault="002931C9" w:rsidP="002931C9">
      <w:pPr>
        <w:rPr>
          <w:rFonts w:ascii="Times New Roman" w:hAnsi="Times New Roman" w:cs="Times New Roman"/>
          <w:sz w:val="24"/>
          <w:szCs w:val="24"/>
        </w:rPr>
      </w:pPr>
    </w:p>
    <w:p w14:paraId="23549D28" w14:textId="77777777" w:rsidR="00CF32F3" w:rsidRPr="001749D0" w:rsidRDefault="00CF32F3" w:rsidP="00B96279">
      <w:pPr>
        <w:rPr>
          <w:rFonts w:ascii="Times New Roman" w:hAnsi="Times New Roman" w:cs="Times New Roman"/>
          <w:sz w:val="24"/>
          <w:szCs w:val="24"/>
        </w:rPr>
      </w:pPr>
    </w:p>
    <w:sectPr w:rsidR="00CF32F3" w:rsidRPr="001749D0" w:rsidSect="00FF2F8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M7IwNzO0MDWwtDBW0lEKTi0uzszPAykwqwUArSOnfiwAAAA="/>
  </w:docVars>
  <w:rsids>
    <w:rsidRoot w:val="00B96279"/>
    <w:rsid w:val="000B45A4"/>
    <w:rsid w:val="001749D0"/>
    <w:rsid w:val="0022693D"/>
    <w:rsid w:val="00264F20"/>
    <w:rsid w:val="002931C9"/>
    <w:rsid w:val="003D0155"/>
    <w:rsid w:val="0041115A"/>
    <w:rsid w:val="00445F63"/>
    <w:rsid w:val="00463CDB"/>
    <w:rsid w:val="00624FB0"/>
    <w:rsid w:val="0077277A"/>
    <w:rsid w:val="007B69D4"/>
    <w:rsid w:val="008A77BD"/>
    <w:rsid w:val="00903796"/>
    <w:rsid w:val="009920BC"/>
    <w:rsid w:val="00A038E9"/>
    <w:rsid w:val="00A12D84"/>
    <w:rsid w:val="00B96279"/>
    <w:rsid w:val="00C2314E"/>
    <w:rsid w:val="00C31F8F"/>
    <w:rsid w:val="00CE11E7"/>
    <w:rsid w:val="00CF32F3"/>
    <w:rsid w:val="00D6201E"/>
    <w:rsid w:val="00DD1D8A"/>
    <w:rsid w:val="00E3537F"/>
    <w:rsid w:val="00E65B8B"/>
    <w:rsid w:val="00F0199A"/>
    <w:rsid w:val="00F35C8F"/>
    <w:rsid w:val="00F809CA"/>
    <w:rsid w:val="00FD0ED0"/>
    <w:rsid w:val="00FF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0B68"/>
  <w15:chartTrackingRefBased/>
  <w15:docId w15:val="{30CEA1D2-A52A-4A50-8CD2-E8840356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27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CDB"/>
    <w:rPr>
      <w:color w:val="808080"/>
    </w:rPr>
  </w:style>
  <w:style w:type="table" w:styleId="PlainTable2">
    <w:name w:val="Plain Table 2"/>
    <w:basedOn w:val="TableNormal"/>
    <w:uiPriority w:val="42"/>
    <w:rsid w:val="00E65B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6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9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59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9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0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4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7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6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7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002B75-BFC2-4597-9412-45D0F24CB0A7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translational-research&quot;,&quot;title&quot;:&quot;Translational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A2548-9674-4018-8842-6915A5130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4</Pages>
  <Words>1090</Words>
  <Characters>6947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sahu</dc:creator>
  <cp:keywords/>
  <dc:description/>
  <cp:lastModifiedBy>karishma sahu</cp:lastModifiedBy>
  <cp:revision>15</cp:revision>
  <dcterms:created xsi:type="dcterms:W3CDTF">2023-08-14T07:09:00Z</dcterms:created>
  <dcterms:modified xsi:type="dcterms:W3CDTF">2024-03-30T12:31:00Z</dcterms:modified>
</cp:coreProperties>
</file>